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401" w:rsidRPr="00F317A0" w:rsidRDefault="00C14401" w:rsidP="00C1440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173A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stribution of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i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ircumference (HC) at the beginning and end of first year among students living on campus residence (n=170), in off-campus housing (n=26), and at home with family (n=48)</w:t>
      </w:r>
    </w:p>
    <w:p w:rsidR="00C14401" w:rsidRPr="00F317A0" w:rsidRDefault="00C14401" w:rsidP="00C144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C14401" w:rsidRPr="00F317A0" w:rsidRDefault="00C14401" w:rsidP="00C144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03272176" wp14:editId="0F3B6B7C">
            <wp:extent cx="6029489" cy="3343275"/>
            <wp:effectExtent l="0" t="0" r="952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22"/>
                    <a:stretch/>
                  </pic:blipFill>
                  <pic:spPr bwMode="auto">
                    <a:xfrm>
                      <a:off x="0" y="0"/>
                      <a:ext cx="6034201" cy="3345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87CD6"/>
    <w:rsid w:val="000204A9"/>
    <w:rsid w:val="00024986"/>
    <w:rsid w:val="00032CB2"/>
    <w:rsid w:val="0004480B"/>
    <w:rsid w:val="000677CC"/>
    <w:rsid w:val="000731FB"/>
    <w:rsid w:val="00080E07"/>
    <w:rsid w:val="00087CD6"/>
    <w:rsid w:val="00090310"/>
    <w:rsid w:val="000A22C1"/>
    <w:rsid w:val="000B2440"/>
    <w:rsid w:val="000C3C0D"/>
    <w:rsid w:val="00115211"/>
    <w:rsid w:val="00140186"/>
    <w:rsid w:val="00154519"/>
    <w:rsid w:val="00173A68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14401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3</Lines>
  <Paragraphs>1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10-28T07:28:00Z</dcterms:created>
  <dcterms:modified xsi:type="dcterms:W3CDTF">2020-10-28T07:28:00Z</dcterms:modified>
</cp:coreProperties>
</file>